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BC2" w:rsidRPr="00734806" w:rsidRDefault="00734806" w:rsidP="00216BC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34806">
        <w:rPr>
          <w:rFonts w:ascii="Times New Roman" w:hAnsi="Times New Roman" w:cs="Times New Roman"/>
          <w:b/>
          <w:sz w:val="24"/>
        </w:rPr>
        <w:t>Additional file</w:t>
      </w:r>
    </w:p>
    <w:p w:rsidR="00010D11" w:rsidRPr="00734806" w:rsidRDefault="00734806" w:rsidP="005429F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34806">
        <w:rPr>
          <w:rFonts w:ascii="Times New Roman" w:hAnsi="Times New Roman" w:cs="Times New Roman"/>
          <w:b/>
          <w:sz w:val="24"/>
        </w:rPr>
        <w:t>Additional file</w:t>
      </w:r>
      <w:r w:rsidR="00216BC2" w:rsidRPr="00734806">
        <w:rPr>
          <w:rFonts w:ascii="Times New Roman" w:hAnsi="Times New Roman" w:cs="Times New Roman"/>
          <w:b/>
          <w:sz w:val="24"/>
        </w:rPr>
        <w:t xml:space="preserve"> </w:t>
      </w:r>
      <w:r w:rsidR="00216BC2" w:rsidRPr="00734806">
        <w:rPr>
          <w:rFonts w:ascii="Times New Roman" w:hAnsi="Times New Roman" w:cs="Times New Roman" w:hint="eastAsia"/>
          <w:b/>
          <w:sz w:val="24"/>
        </w:rPr>
        <w:t>T</w:t>
      </w:r>
      <w:r w:rsidR="00216BC2" w:rsidRPr="00734806">
        <w:rPr>
          <w:rFonts w:ascii="Times New Roman" w:hAnsi="Times New Roman" w:cs="Times New Roman"/>
          <w:b/>
          <w:sz w:val="24"/>
        </w:rPr>
        <w:t>able. Primer sequences used for real-time PCR analysis</w:t>
      </w:r>
    </w:p>
    <w:p w:rsidR="00010D11" w:rsidRPr="00734806" w:rsidRDefault="00010D11" w:rsidP="005429F8">
      <w:pPr>
        <w:spacing w:line="48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8794" w:type="dxa"/>
        <w:tblInd w:w="-289" w:type="dxa"/>
        <w:tblLook w:val="04A0" w:firstRow="1" w:lastRow="0" w:firstColumn="1" w:lastColumn="0" w:noHBand="0" w:noVBand="1"/>
      </w:tblPr>
      <w:tblGrid>
        <w:gridCol w:w="1121"/>
        <w:gridCol w:w="3813"/>
        <w:gridCol w:w="3860"/>
      </w:tblGrid>
      <w:tr w:rsidR="00734806" w:rsidRPr="00734806" w:rsidTr="00216BC2">
        <w:trPr>
          <w:trHeight w:val="353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34806">
              <w:rPr>
                <w:rFonts w:ascii="Times New Roman" w:hAnsi="Times New Roman" w:cs="Times New Roman" w:hint="eastAsia"/>
                <w:b/>
                <w:sz w:val="24"/>
              </w:rPr>
              <w:t>G</w:t>
            </w:r>
            <w:r w:rsidRPr="00734806">
              <w:rPr>
                <w:rFonts w:ascii="Times New Roman" w:hAnsi="Times New Roman" w:cs="Times New Roman"/>
                <w:b/>
                <w:sz w:val="24"/>
              </w:rPr>
              <w:t xml:space="preserve">ene 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34806">
              <w:rPr>
                <w:rFonts w:ascii="Times New Roman" w:hAnsi="Times New Roman" w:cs="Times New Roman" w:hint="eastAsia"/>
                <w:b/>
                <w:sz w:val="24"/>
              </w:rPr>
              <w:t>F</w:t>
            </w:r>
            <w:r w:rsidRPr="00734806">
              <w:rPr>
                <w:rFonts w:ascii="Times New Roman" w:hAnsi="Times New Roman" w:cs="Times New Roman"/>
                <w:b/>
                <w:sz w:val="24"/>
              </w:rPr>
              <w:t>orward primer</w:t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34806">
              <w:rPr>
                <w:rFonts w:ascii="Times New Roman" w:hAnsi="Times New Roman" w:cs="Times New Roman" w:hint="eastAsia"/>
                <w:b/>
                <w:sz w:val="24"/>
              </w:rPr>
              <w:t>R</w:t>
            </w:r>
            <w:r w:rsidRPr="00734806">
              <w:rPr>
                <w:rFonts w:ascii="Times New Roman" w:hAnsi="Times New Roman" w:cs="Times New Roman"/>
                <w:b/>
                <w:sz w:val="24"/>
              </w:rPr>
              <w:t>everse primer</w:t>
            </w:r>
          </w:p>
        </w:tc>
      </w:tr>
      <w:tr w:rsidR="00734806" w:rsidRPr="00734806" w:rsidTr="00216BC2">
        <w:trPr>
          <w:trHeight w:val="339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N</w:t>
            </w:r>
            <w:r w:rsidRPr="00734806">
              <w:rPr>
                <w:rFonts w:ascii="Times New Roman" w:hAnsi="Times New Roman" w:cs="Times New Roman"/>
                <w:i/>
                <w:sz w:val="22"/>
              </w:rPr>
              <w:t>mrk2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AAACTCATCATAGGCATTGGAGG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GTCCTGGGGCTTGAAGAAGT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  <w:tr w:rsidR="00734806" w:rsidRPr="00734806" w:rsidTr="00216BC2">
        <w:trPr>
          <w:trHeight w:val="353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S</w:t>
            </w:r>
            <w:r w:rsidRPr="00734806">
              <w:rPr>
                <w:rFonts w:ascii="Times New Roman" w:hAnsi="Times New Roman" w:cs="Times New Roman"/>
                <w:i/>
                <w:sz w:val="22"/>
              </w:rPr>
              <w:t>erpina3n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GCCTCGTCAGGCCAAAAAG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TGAACGTGTCAAGAGGGTCAA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  <w:tr w:rsidR="00734806" w:rsidRPr="00734806" w:rsidTr="00216BC2">
        <w:trPr>
          <w:trHeight w:val="353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Nppa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CAGAATCGACTGCCTTTTCC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GGGGGTAGGATTGACAGGAT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  <w:tr w:rsidR="00734806" w:rsidRPr="00734806" w:rsidTr="00216BC2">
        <w:trPr>
          <w:trHeight w:val="339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N</w:t>
            </w:r>
            <w:r w:rsidRPr="00734806">
              <w:rPr>
                <w:rFonts w:ascii="Times New Roman" w:hAnsi="Times New Roman" w:cs="Times New Roman"/>
                <w:i/>
                <w:sz w:val="22"/>
              </w:rPr>
              <w:t>ppb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ACCCAGGCAGAGTCAGAAAC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ACAAGATAGACCGGATCGGA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  <w:tr w:rsidR="00734806" w:rsidRPr="00734806" w:rsidTr="00216BC2">
        <w:trPr>
          <w:trHeight w:val="353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S</w:t>
            </w:r>
            <w:r w:rsidRPr="00734806">
              <w:rPr>
                <w:rFonts w:ascii="Times New Roman" w:hAnsi="Times New Roman" w:cs="Times New Roman"/>
                <w:i/>
                <w:sz w:val="22"/>
              </w:rPr>
              <w:t>cn5a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TGCTGAATAAGGGCAAAACCA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GCTGAAGAGCGAATGTACCAAAA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  <w:tr w:rsidR="00734806" w:rsidRPr="00734806" w:rsidTr="00216BC2">
        <w:trPr>
          <w:trHeight w:val="353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S</w:t>
            </w:r>
            <w:r w:rsidRPr="00734806">
              <w:rPr>
                <w:rFonts w:ascii="Times New Roman" w:hAnsi="Times New Roman" w:cs="Times New Roman"/>
                <w:i/>
                <w:sz w:val="22"/>
              </w:rPr>
              <w:t>cn4b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GGAACCGAGGCAATACTCAGG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CCGTTAATAGCGTAGATGGTGGT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  <w:tr w:rsidR="00734806" w:rsidRPr="00734806" w:rsidTr="00216BC2">
        <w:trPr>
          <w:trHeight w:val="339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734806">
              <w:rPr>
                <w:rFonts w:ascii="Times New Roman" w:hAnsi="Times New Roman" w:cs="Times New Roman"/>
                <w:i/>
                <w:sz w:val="22"/>
              </w:rPr>
              <w:t>ostn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TCACCGTTTCGCCTTCTTTA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tabs>
                <w:tab w:val="left" w:pos="1185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CACCTTCAAAGAAATCCCCA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  <w:tr w:rsidR="00734806" w:rsidRPr="00734806" w:rsidTr="00216BC2">
        <w:trPr>
          <w:trHeight w:val="353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T</w:t>
            </w:r>
            <w:r w:rsidRPr="00734806">
              <w:rPr>
                <w:rFonts w:ascii="Times New Roman" w:hAnsi="Times New Roman" w:cs="Times New Roman"/>
                <w:i/>
                <w:sz w:val="22"/>
              </w:rPr>
              <w:t>gfb2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TTGTTGAGACATCAAAGCGG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ATAAAATCGACATGCCGTCC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  <w:tr w:rsidR="00734806" w:rsidRPr="00734806" w:rsidTr="00216BC2">
        <w:trPr>
          <w:trHeight w:val="353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I</w:t>
            </w:r>
            <w:r w:rsidRPr="00734806">
              <w:rPr>
                <w:rFonts w:ascii="Times New Roman" w:hAnsi="Times New Roman" w:cs="Times New Roman"/>
                <w:i/>
                <w:sz w:val="22"/>
              </w:rPr>
              <w:t>l6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ACCAGAGGAAATTTTCAATAGGC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TGATGCACTTGCAGAAAACA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  <w:tr w:rsidR="00734806" w:rsidRPr="00734806" w:rsidTr="00216BC2">
        <w:trPr>
          <w:trHeight w:val="339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I</w:t>
            </w:r>
            <w:r w:rsidRPr="00734806">
              <w:rPr>
                <w:rFonts w:ascii="Times New Roman" w:hAnsi="Times New Roman" w:cs="Times New Roman"/>
                <w:i/>
                <w:sz w:val="22"/>
              </w:rPr>
              <w:t>l1b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GGTCAAAGGTTTGGAAGCAG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TGTGAAATGCCACCTTTTGA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  <w:tr w:rsidR="00734806" w:rsidRPr="00734806" w:rsidTr="00216BC2">
        <w:trPr>
          <w:trHeight w:val="353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734806">
              <w:rPr>
                <w:rFonts w:ascii="Times New Roman" w:hAnsi="Times New Roman" w:cs="Times New Roman"/>
                <w:i/>
                <w:sz w:val="22"/>
              </w:rPr>
              <w:t>par</w:t>
            </w:r>
            <w:r w:rsidR="00982017" w:rsidRPr="00734806">
              <w:rPr>
                <w:rFonts w:ascii="Times New Roman" w:hAnsi="Times New Roman" w:cs="Times New Roman"/>
                <w:i/>
                <w:sz w:val="22"/>
              </w:rPr>
              <w:t>a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</w:t>
            </w:r>
            <w:r w:rsidR="00982017" w:rsidRPr="00734806">
              <w:rPr>
                <w:rFonts w:ascii="Times New Roman" w:hAnsi="Times New Roman" w:cs="Times New Roman"/>
                <w:sz w:val="20"/>
              </w:rPr>
              <w:t>AGTCAAGGTGTGGCCCAAGGT</w:t>
            </w:r>
            <w:r w:rsidRPr="00734806">
              <w:rPr>
                <w:rFonts w:ascii="Times New Roman" w:hAnsi="Times New Roman" w:cs="Times New Roman"/>
                <w:sz w:val="20"/>
              </w:rPr>
              <w:t>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</w:t>
            </w:r>
            <w:r w:rsidR="00982017" w:rsidRPr="00734806">
              <w:rPr>
                <w:rFonts w:ascii="Times New Roman" w:hAnsi="Times New Roman" w:cs="Times New Roman"/>
                <w:sz w:val="20"/>
              </w:rPr>
              <w:t>GTCTATCGGACACTAGCGGAGGC</w:t>
            </w:r>
            <w:r w:rsidRPr="00734806">
              <w:rPr>
                <w:rFonts w:ascii="Times New Roman" w:hAnsi="Times New Roman" w:cs="Times New Roman"/>
                <w:sz w:val="20"/>
              </w:rPr>
              <w:t>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  <w:tr w:rsidR="00734806" w:rsidRPr="00734806" w:rsidTr="00216BC2">
        <w:trPr>
          <w:trHeight w:val="353"/>
        </w:trPr>
        <w:tc>
          <w:tcPr>
            <w:tcW w:w="1039" w:type="dxa"/>
          </w:tcPr>
          <w:p w:rsidR="00216BC2" w:rsidRPr="00734806" w:rsidRDefault="00982017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C</w:t>
            </w:r>
            <w:r w:rsidRPr="00734806">
              <w:rPr>
                <w:rFonts w:ascii="Times New Roman" w:hAnsi="Times New Roman" w:cs="Times New Roman"/>
                <w:i/>
                <w:sz w:val="22"/>
              </w:rPr>
              <w:t>pt2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</w:t>
            </w:r>
            <w:r w:rsidR="001B62B9" w:rsidRPr="00734806">
              <w:rPr>
                <w:rFonts w:ascii="Times New Roman" w:hAnsi="Times New Roman" w:cs="Times New Roman"/>
                <w:sz w:val="20"/>
              </w:rPr>
              <w:t>CAGCACAGCATCGTACCCA</w:t>
            </w:r>
            <w:r w:rsidRPr="00734806">
              <w:rPr>
                <w:rFonts w:ascii="Times New Roman" w:hAnsi="Times New Roman" w:cs="Times New Roman"/>
                <w:sz w:val="20"/>
              </w:rPr>
              <w:t>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</w:t>
            </w:r>
            <w:r w:rsidR="001B62B9" w:rsidRPr="00734806">
              <w:rPr>
                <w:rFonts w:ascii="Times New Roman" w:hAnsi="Times New Roman" w:cs="Times New Roman"/>
                <w:sz w:val="20"/>
              </w:rPr>
              <w:t>TCCCAATGCCGTTCTCAAAAT</w:t>
            </w:r>
            <w:r w:rsidRPr="00734806">
              <w:rPr>
                <w:rFonts w:ascii="Times New Roman" w:hAnsi="Times New Roman" w:cs="Times New Roman"/>
                <w:sz w:val="20"/>
              </w:rPr>
              <w:t>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  <w:tr w:rsidR="00734806" w:rsidRPr="00734806" w:rsidTr="00216BC2">
        <w:trPr>
          <w:trHeight w:val="339"/>
        </w:trPr>
        <w:tc>
          <w:tcPr>
            <w:tcW w:w="1039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734806">
              <w:rPr>
                <w:rFonts w:ascii="Times New Roman" w:hAnsi="Times New Roman" w:cs="Times New Roman" w:hint="eastAsia"/>
                <w:i/>
                <w:sz w:val="22"/>
              </w:rPr>
              <w:t>G</w:t>
            </w:r>
            <w:r w:rsidRPr="00734806">
              <w:rPr>
                <w:rFonts w:ascii="Times New Roman" w:hAnsi="Times New Roman" w:cs="Times New Roman"/>
                <w:i/>
                <w:sz w:val="22"/>
              </w:rPr>
              <w:t>apdh</w:t>
            </w:r>
          </w:p>
        </w:tc>
        <w:tc>
          <w:tcPr>
            <w:tcW w:w="3855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TTGATGGCAACAATCTCCAC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  <w:tc>
          <w:tcPr>
            <w:tcW w:w="3900" w:type="dxa"/>
          </w:tcPr>
          <w:p w:rsidR="00216BC2" w:rsidRPr="00734806" w:rsidRDefault="00216BC2" w:rsidP="001278DC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734806">
              <w:rPr>
                <w:rFonts w:ascii="Times New Roman" w:hAnsi="Times New Roman" w:cs="Times New Roman"/>
                <w:sz w:val="20"/>
              </w:rPr>
              <w:t>5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  <w:r w:rsidRPr="00734806">
              <w:rPr>
                <w:rFonts w:ascii="Times New Roman" w:hAnsi="Times New Roman" w:cs="Times New Roman"/>
                <w:sz w:val="20"/>
              </w:rPr>
              <w:t>-CGTCCCGTAGACAAAATGGT-3</w:t>
            </w:r>
            <w:r w:rsidRPr="00734806">
              <w:rPr>
                <w:rFonts w:ascii="Times New Roman" w:hAnsi="Times New Roman" w:cs="Times New Roman"/>
                <w:sz w:val="20"/>
              </w:rPr>
              <w:sym w:font="Symbol" w:char="F0A2"/>
            </w:r>
          </w:p>
        </w:tc>
      </w:tr>
    </w:tbl>
    <w:p w:rsidR="00216BC2" w:rsidRPr="00734806" w:rsidRDefault="00216BC2">
      <w:pPr>
        <w:rPr>
          <w:rFonts w:ascii="Times New Roman" w:hAnsi="Times New Roman" w:cs="Times New Roman"/>
          <w:sz w:val="24"/>
        </w:rPr>
      </w:pPr>
    </w:p>
    <w:p w:rsidR="00E21738" w:rsidRPr="00734806" w:rsidRDefault="00E21738">
      <w:pPr>
        <w:rPr>
          <w:rFonts w:ascii="Times New Roman" w:hAnsi="Times New Roman" w:cs="Times New Roman"/>
          <w:sz w:val="24"/>
        </w:rPr>
      </w:pPr>
    </w:p>
    <w:p w:rsidR="00571135" w:rsidRPr="00734806" w:rsidRDefault="00734806" w:rsidP="00010D1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34806">
        <w:rPr>
          <w:rFonts w:ascii="Times New Roman" w:hAnsi="Times New Roman" w:cs="Times New Roman"/>
          <w:b/>
          <w:sz w:val="24"/>
        </w:rPr>
        <w:lastRenderedPageBreak/>
        <w:t>Additional file</w:t>
      </w:r>
      <w:r w:rsidR="009C3FFA" w:rsidRPr="00734806">
        <w:rPr>
          <w:rFonts w:ascii="Times New Roman" w:hAnsi="Times New Roman" w:cs="Times New Roman"/>
          <w:b/>
          <w:sz w:val="24"/>
        </w:rPr>
        <w:t xml:space="preserve"> F</w:t>
      </w:r>
      <w:bookmarkStart w:id="0" w:name="_GoBack"/>
      <w:bookmarkEnd w:id="0"/>
      <w:r w:rsidR="009C3FFA" w:rsidRPr="00734806">
        <w:rPr>
          <w:rFonts w:ascii="Times New Roman" w:hAnsi="Times New Roman" w:cs="Times New Roman"/>
          <w:b/>
          <w:sz w:val="24"/>
        </w:rPr>
        <w:t>igure</w:t>
      </w:r>
    </w:p>
    <w:p w:rsidR="00010D11" w:rsidRPr="00734806" w:rsidRDefault="00DE5402" w:rsidP="00010D1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34806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39090</wp:posOffset>
            </wp:positionV>
            <wp:extent cx="6169025" cy="2562225"/>
            <wp:effectExtent l="0" t="0" r="3175" b="952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025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71135" w:rsidRPr="00734806" w:rsidRDefault="00571135">
      <w:pPr>
        <w:rPr>
          <w:rFonts w:ascii="Times New Roman" w:hAnsi="Times New Roman" w:cs="Times New Roman"/>
          <w:sz w:val="24"/>
        </w:rPr>
      </w:pPr>
    </w:p>
    <w:sectPr w:rsidR="00571135" w:rsidRPr="00734806" w:rsidSect="007348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6882" w:rsidRDefault="00266882" w:rsidP="00E24B49">
      <w:r>
        <w:separator/>
      </w:r>
    </w:p>
  </w:endnote>
  <w:endnote w:type="continuationSeparator" w:id="0">
    <w:p w:rsidR="00266882" w:rsidRDefault="00266882" w:rsidP="00E24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6882" w:rsidRDefault="00266882" w:rsidP="00E24B49">
      <w:r>
        <w:separator/>
      </w:r>
    </w:p>
  </w:footnote>
  <w:footnote w:type="continuationSeparator" w:id="0">
    <w:p w:rsidR="00266882" w:rsidRDefault="00266882" w:rsidP="00E24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BC2"/>
    <w:rsid w:val="00010D11"/>
    <w:rsid w:val="001B62B9"/>
    <w:rsid w:val="001B7BF4"/>
    <w:rsid w:val="00216BC2"/>
    <w:rsid w:val="00266882"/>
    <w:rsid w:val="002A084A"/>
    <w:rsid w:val="00452801"/>
    <w:rsid w:val="004B1F01"/>
    <w:rsid w:val="005429F8"/>
    <w:rsid w:val="00571135"/>
    <w:rsid w:val="00734806"/>
    <w:rsid w:val="007E0153"/>
    <w:rsid w:val="00982017"/>
    <w:rsid w:val="0098281D"/>
    <w:rsid w:val="009C3FFA"/>
    <w:rsid w:val="00B21FA7"/>
    <w:rsid w:val="00B64F3C"/>
    <w:rsid w:val="00DE5402"/>
    <w:rsid w:val="00E21738"/>
    <w:rsid w:val="00E24B49"/>
    <w:rsid w:val="00EF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D1BA8B3-7257-46BC-979A-554D1DA30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4B4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4B49"/>
  </w:style>
  <w:style w:type="paragraph" w:styleId="Footer">
    <w:name w:val="footer"/>
    <w:basedOn w:val="Normal"/>
    <w:link w:val="FooterChar"/>
    <w:uiPriority w:val="99"/>
    <w:unhideWhenUsed/>
    <w:rsid w:val="00E24B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4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chu1 gacchu1</dc:creator>
  <cp:keywords/>
  <dc:description/>
  <cp:lastModifiedBy>Vinitha Balakotesh</cp:lastModifiedBy>
  <cp:revision>17</cp:revision>
  <dcterms:created xsi:type="dcterms:W3CDTF">2023-10-02T06:41:00Z</dcterms:created>
  <dcterms:modified xsi:type="dcterms:W3CDTF">2023-10-28T04:54:00Z</dcterms:modified>
</cp:coreProperties>
</file>